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3DBC0F80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 w:rsidR="006B4160">
        <w:rPr>
          <w:color w:val="000000"/>
        </w:rPr>
        <w:t>Movie</w:t>
      </w:r>
      <w:r w:rsidR="00505E0C">
        <w:rPr>
          <w:color w:val="000000"/>
        </w:rPr>
        <w:t xml:space="preserve"> 1</w:t>
      </w:r>
    </w:p>
    <w:p w14:paraId="102FA699" w14:textId="14180199" w:rsidR="00DB0869" w:rsidRDefault="004E508A" w:rsidP="0012726D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6B4160">
        <w:t>Morphing between different conformations of HsTRPM8 resolved by 3D Variability Analysis</w:t>
      </w:r>
      <w:r w:rsidR="00730118">
        <w:rPr>
          <w:iCs/>
        </w:rPr>
        <w:t>.</w:t>
      </w:r>
    </w:p>
    <w:p w14:paraId="250DF60F" w14:textId="77777777" w:rsidR="00730118" w:rsidRPr="00505E0C" w:rsidRDefault="00730118" w:rsidP="0012726D">
      <w:pPr>
        <w:pStyle w:val="NormalWeb"/>
      </w:pP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C16182" w14:textId="77777777" w:rsidR="00F12662" w:rsidRDefault="00F12662" w:rsidP="00FC1BB8">
      <w:pPr>
        <w:spacing w:after="0" w:line="240" w:lineRule="auto"/>
      </w:pPr>
      <w:r>
        <w:separator/>
      </w:r>
    </w:p>
  </w:endnote>
  <w:endnote w:type="continuationSeparator" w:id="0">
    <w:p w14:paraId="5FA9A530" w14:textId="77777777" w:rsidR="00F12662" w:rsidRDefault="00F1266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C095D2" w14:textId="77777777" w:rsidR="00F12662" w:rsidRDefault="00F12662" w:rsidP="00FC1BB8">
      <w:pPr>
        <w:spacing w:after="0" w:line="240" w:lineRule="auto"/>
      </w:pPr>
      <w:r>
        <w:separator/>
      </w:r>
    </w:p>
  </w:footnote>
  <w:footnote w:type="continuationSeparator" w:id="0">
    <w:p w14:paraId="2D59A17B" w14:textId="77777777" w:rsidR="00F12662" w:rsidRDefault="00F1266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B4160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12662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9-12T19:32:00Z</dcterms:created>
  <dcterms:modified xsi:type="dcterms:W3CDTF">2023-09-12T19:32:00Z</dcterms:modified>
</cp:coreProperties>
</file>